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A: Italian IGHV Mutational status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41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275"/>
        <w:gridCol w:w="741"/>
      </w:tblGrid>
      <w:tr>
        <w:trPr>
          <w:trHeight w:val="315" w:hRule="atLeast"/>
        </w:trPr>
        <w:tc>
          <w:tcPr>
            <w:tcW w:w="2127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Mutational status</w:t>
            </w:r>
          </w:p>
        </w:tc>
        <w:tc>
          <w:tcPr>
            <w:tcW w:w="1275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74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8,9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1,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048125" cy="2367280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B: Italian IGHV subgroup and gene repertoire</w:t>
      </w:r>
    </w:p>
    <w:tbl>
      <w:tblPr>
        <w:tblW w:w="41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417"/>
        <w:gridCol w:w="741"/>
      </w:tblGrid>
      <w:tr>
        <w:trPr>
          <w:trHeight w:val="315" w:hRule="atLeast"/>
        </w:trPr>
        <w:tc>
          <w:tcPr>
            <w:tcW w:w="1985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Subgroup</w:t>
            </w:r>
          </w:p>
        </w:tc>
        <w:tc>
          <w:tcPr>
            <w:tcW w:w="1417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74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,1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3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6,0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,6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2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8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31995" cy="27895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40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6"/>
        <w:gridCol w:w="1181"/>
        <w:gridCol w:w="1071"/>
      </w:tblGrid>
      <w:tr>
        <w:trPr>
          <w:trHeight w:val="315" w:hRule="atLeast"/>
        </w:trPr>
        <w:tc>
          <w:tcPr>
            <w:tcW w:w="1796" w:type="dxa"/>
            <w:tcBorders>
              <w:bottom w:val="single" w:sz="4" w:space="0" w:color="80808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gene</w:t>
            </w:r>
          </w:p>
        </w:tc>
        <w:tc>
          <w:tcPr>
            <w:tcW w:w="118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107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1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6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6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4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5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8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2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7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8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8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0-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5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6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8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0-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0-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,7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8-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5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6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5-10-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5-5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6-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7-4-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7-8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9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</w:rPr>
        <w:drawing>
          <wp:inline distT="0" distB="0" distL="0" distR="0">
            <wp:extent cx="9079865" cy="4981575"/>
            <wp:effectExtent l="0" t="0" r="0" b="0"/>
            <wp:docPr id="3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9865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C: Italian IGHD subgroup and gene repertoire</w:t>
      </w:r>
    </w:p>
    <w:tbl>
      <w:tblPr>
        <w:tblW w:w="40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275"/>
        <w:gridCol w:w="608"/>
      </w:tblGrid>
      <w:tr>
        <w:trPr>
          <w:trHeight w:val="315" w:hRule="atLeast"/>
        </w:trPr>
        <w:tc>
          <w:tcPr>
            <w:tcW w:w="2127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D Subgroup</w:t>
            </w:r>
          </w:p>
        </w:tc>
        <w:tc>
          <w:tcPr>
            <w:tcW w:w="1275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608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,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7,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3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3,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,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,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7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34510" cy="2578735"/>
            <wp:effectExtent l="0" t="0" r="0" b="0"/>
            <wp:docPr id="4" name="Gra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co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38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6"/>
        <w:gridCol w:w="1445"/>
        <w:gridCol w:w="627"/>
      </w:tblGrid>
      <w:tr>
        <w:trPr>
          <w:trHeight w:val="315" w:hRule="atLeast"/>
        </w:trPr>
        <w:tc>
          <w:tcPr>
            <w:tcW w:w="1816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D gene</w:t>
            </w:r>
          </w:p>
        </w:tc>
        <w:tc>
          <w:tcPr>
            <w:tcW w:w="1445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627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1-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1-1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1-2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1-2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1-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2-1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2-2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2-2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2-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3-1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3-1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3-22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3-3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7,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3-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4-1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4-1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4-23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4-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5-12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5-1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5-2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5-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6-13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IGHD6-19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6-2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6-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D7-2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7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</w:rPr>
        <w:drawing>
          <wp:inline distT="0" distB="0" distL="0" distR="0">
            <wp:extent cx="7074535" cy="3296285"/>
            <wp:effectExtent l="0" t="0" r="0" b="0"/>
            <wp:docPr id="5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4535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D: Italian IGHJ gene repertoire</w:t>
      </w:r>
    </w:p>
    <w:tbl>
      <w:tblPr>
        <w:tblW w:w="33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276"/>
        <w:gridCol w:w="654"/>
      </w:tblGrid>
      <w:tr>
        <w:trPr>
          <w:trHeight w:val="315" w:hRule="atLeast"/>
        </w:trPr>
        <w:tc>
          <w:tcPr>
            <w:tcW w:w="1418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J gene</w:t>
            </w:r>
          </w:p>
        </w:tc>
        <w:tc>
          <w:tcPr>
            <w:tcW w:w="12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No</w:t>
            </w:r>
          </w:p>
        </w:tc>
        <w:tc>
          <w:tcPr>
            <w:tcW w:w="654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,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3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1,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,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3,3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9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231005" cy="2816860"/>
            <wp:effectExtent l="0" t="0" r="0" b="0"/>
            <wp:docPr id="6" name="Grafic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co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E: Italian Stereotyped and Non-Stereotyped BCRs and Major Subsets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64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2176"/>
        <w:gridCol w:w="1616"/>
      </w:tblGrid>
      <w:tr>
        <w:trPr>
          <w:trHeight w:val="300" w:hRule="atLeast"/>
        </w:trPr>
        <w:tc>
          <w:tcPr>
            <w:tcW w:w="263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talian CLL</w:t>
            </w:r>
          </w:p>
        </w:tc>
        <w:tc>
          <w:tcPr>
            <w:tcW w:w="21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color w:val="FFFFFF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1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Stereotyped BCRs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,8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on Stereotyped BCRs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8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4,2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9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822315" cy="3103245"/>
            <wp:effectExtent l="0" t="0" r="0" b="0"/>
            <wp:docPr id="7" name="Grafico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co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77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2176"/>
        <w:gridCol w:w="1616"/>
        <w:gridCol w:w="1336"/>
      </w:tblGrid>
      <w:tr>
        <w:trPr>
          <w:trHeight w:val="300" w:hRule="atLeast"/>
        </w:trPr>
        <w:tc>
          <w:tcPr>
            <w:tcW w:w="263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gene(s)</w:t>
            </w:r>
          </w:p>
        </w:tc>
        <w:tc>
          <w:tcPr>
            <w:tcW w:w="21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Major Subset</w:t>
            </w:r>
          </w:p>
        </w:tc>
        <w:tc>
          <w:tcPr>
            <w:tcW w:w="161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color w:val="FFFFFF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33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,9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,3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,4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7c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20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II V ge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1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3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II V ge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5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64b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 (V3-4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9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28a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 (V1-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1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, V1-4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7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 (V4-4, V4-5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20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#1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 (V4-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30875" cy="3416935"/>
            <wp:effectExtent l="0" t="0" r="0" b="0"/>
            <wp:docPr id="8" name="Grafico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co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S1F: Characteristics of the Italian subsets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54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541"/>
        <w:gridCol w:w="1489"/>
        <w:gridCol w:w="1559"/>
        <w:gridCol w:w="132"/>
        <w:gridCol w:w="1420"/>
        <w:gridCol w:w="1850"/>
        <w:gridCol w:w="1701"/>
        <w:gridCol w:w="4386"/>
      </w:tblGrid>
      <w:tr>
        <w:trPr>
          <w:trHeight w:val="300" w:hRule="atLeast"/>
        </w:trPr>
        <w:tc>
          <w:tcPr>
            <w:tcW w:w="1380" w:type="dxa"/>
            <w:tcBorders>
              <w:bottom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Subset No</w:t>
            </w:r>
          </w:p>
        </w:tc>
        <w:tc>
          <w:tcPr>
            <w:tcW w:w="1489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V gene(s)</w:t>
            </w:r>
          </w:p>
        </w:tc>
        <w:tc>
          <w:tcPr>
            <w:tcW w:w="1559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D gene(s)</w:t>
            </w:r>
          </w:p>
        </w:tc>
        <w:tc>
          <w:tcPr>
            <w:tcW w:w="1552" w:type="dxa"/>
            <w:gridSpan w:val="2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J gene(s)</w:t>
            </w:r>
          </w:p>
        </w:tc>
        <w:tc>
          <w:tcPr>
            <w:tcW w:w="1850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Mutational status</w:t>
            </w:r>
          </w:p>
        </w:tc>
        <w:tc>
          <w:tcPr>
            <w:tcW w:w="170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VH CDR3 length</w:t>
            </w:r>
          </w:p>
        </w:tc>
        <w:tc>
          <w:tcPr>
            <w:tcW w:w="438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HCDR3 AMINOACIDS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0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QWLVMVS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4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QWLGPNS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6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P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6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P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ARGQWFGEYYFDYW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6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  <w:t>no D identified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WVGMAE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5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5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QWLPQD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8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LH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1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NH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10-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TRINY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1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QWLPIY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3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N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4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IQWWLVR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5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KQWLTTG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5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QWLVLDN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QWLVLYNL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KN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8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QWLVRNN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0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7-4-0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VAH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2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WLPTT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7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QWLVIP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1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NH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4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NH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5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QWWLVN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2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VNT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1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KSD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1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DRN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5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  <w:t>no D identified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T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5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A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8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1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VTDRN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9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ETAYGD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1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DRN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0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D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4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AN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  <w:t>no D identified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DRN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8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ANA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1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DIVVVPAAMS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6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VPDIVVVPAV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VPDIVVVPAF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RPDIVVVPAAISR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9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IPDIVVVPADV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PDIVVVPAAIFR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5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SRPDIVVVPADI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3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PDTAVVKRYYF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TPELKRYYYY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PDTAVVKRYYYYGMDA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7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FGDTAVV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7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VRGYGDSPSLKRYYYY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6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TVESRRYYYY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2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NTPDV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PDTAVIRRYYYY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0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TDATT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1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WGDTAVVK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  <w:t>no D identified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WGTSPTH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2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GYGVDPTV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9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WGDTAVVRR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MVRGVINI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5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TMVRGVILAD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6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EVRGVIIFSLS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6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YGVATNFGL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9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EDVVVVAAS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5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1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EGYMWNHP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8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SAVRGVIPGA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8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0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QSGYYQY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0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DYDYVWGSYRPN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0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VYDYVWGSYRSN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4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GYDYIWGSYRPN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3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YYDYVWGSYRPN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EYDYVWGSYRTN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4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ESYYDFWSGYRVD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0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NTYYDFWSGYNPFI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TFYYDFWSGYSP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TFYYDFWSGYSP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9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TIAYDFWSGYLGPGVG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5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PGV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1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AGER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2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PAGDY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8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DGRYDFWSGYPN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3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C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GDY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5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D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RGAYDFWSGYYDPRH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D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YVWNYDFWSGYYTD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D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TTQY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9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PRGGEYYDFWSGYYP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9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ARGGIIWDFWSGYVVPDYYYYYGMDVW 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7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F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DPGYDFWSGYSLGPFL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7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STGYSSSWYSNT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4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QSTGYSSSWYSNR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1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YGYSSGWYGRA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1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VGYSSSWYNVFS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1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ATGYSSSWYGV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2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GGITIFGVVIQTH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4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GVTIFGVVITP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7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4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GYCSSTSCYISID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2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GAGYCSSTSCYPD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7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RLGYCSSTSC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YYYDSSGYYSY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2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4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YYYDSSGYYSG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FRWLQFDS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5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RFYCSGGSCSREDLYFYQGLDA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0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RFYCSGITCSRVEFYH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1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RFYCSGETCSSPSF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3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RFYCAGDTCYSAAFHYYS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0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FYCNGASCARPDYYYYS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3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5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2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SGGNSPGL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2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VPYDSSGYSIF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5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KGSRVYYDFWSAPPPY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9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EAAYYDFWSG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1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DGYDFWSGPL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LVLRFLEWPL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3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QLLRFLEWLVD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8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GFLEWFGGSD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SSSWYRRGWE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1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8A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MMCGSY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8A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YSGSY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8A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5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LTTFGV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9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IAVAPPDAF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7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-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IAVPPP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7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YYDFWSGYPNDS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2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FYDFWSGYPNFS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9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TYDSSGPQY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4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YDFWSGYYA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6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YDFWSGYYS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4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PDYDILTGP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9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PKYYYDSSGYWW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2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GGVDSSGYYYDID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IGGDYYDSSGYYYV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2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SRYSSGWYD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3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GDYDFWSGYYRR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PYYDFWSGAAKTY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2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IVGTIDAT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8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RGIVGTTDDTFDF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8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2-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HEGITGTTG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6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IVGTTDGV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5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RGDYYDSSGYLR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GGDYYDSSGYF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9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AYYYDSSGYYQRG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2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WGGYGSGS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4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HDYIWGSYRSPDYY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YDFWSGYS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9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DFWSGYHT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1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5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AGKDFWSGL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MGYDFWSGYN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9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4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LLVVPAAI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0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4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ELLVVVAAI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5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4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ELLVVVAAI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5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4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SPLVVPAAIF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ITMAGNGGD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VTVTGDEGDFDC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0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PGILWFGEVE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3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10-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DSIAAAGTWD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10-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WGIAAAGTWD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4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RRTGYCSSTSCYL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8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MRSLGYCSSTSCYL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2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PHMSGWNAFE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1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RGADSSGWHSFQ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6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VSLLPVVVPAAI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4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0-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TRGYYDSSGYYYTLT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6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LYYYDSSGYYSD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6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GGSSGYYV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4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SPWSSGYYS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SYDSSGYYLV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5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QTYYDFWSGYLLPGAL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7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TTYYDFWSGPF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6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FRAYYDFWSGYSA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3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QWLALGD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4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4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QWLGYSPN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7-8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QWLGPVEN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5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ALGY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1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SCLYYGSGSYY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7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RILYYGSGSYF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0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EVLYYGSGSYFN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0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1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5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PQGSSGYYG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0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EFYDRRGNDGFDM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0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RDGYNLAPI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9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IVGATDGV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2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TRGDYTW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1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-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PKGDYLH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7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PRGDYVF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9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6-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YGVSVFLFDF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8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DSGDSPSS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8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IRTRPKYSYGYD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RSSVFPGTYDF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8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1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0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STEYDILTAYYSY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0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1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GPYCSSTSCYG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YYDSSGYMH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2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VTLAGSFEAFH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5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WLRPPDAFDI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TYCSSNTCYPDRLL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2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RDCSSTSCYIGMN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08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3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SLYYDILTGYY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5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3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GQWLDNY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2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4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RWYYYDSSGYAP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23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48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2-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HRRVGSSNTWDSGL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48B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2-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9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HRGTLTGFWDSGYFDY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QLLFY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9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QLLYYWFDP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6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2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PRWLQS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6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2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24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PRWLQSNYY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35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3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RAISYYGSGID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5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3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RAISYYGSGIDYYG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4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6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7-2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STTGGPPKAHAF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45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4_ROME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0-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7-27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STTGGPPKAHAF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13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OVEL 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YYDSSGYYYLGNYYYMDVW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OME_76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OVEL 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YYDSSGYYYVGYYYYYMDVW</w:t>
            </w:r>
          </w:p>
        </w:tc>
      </w:tr>
    </w:tbl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10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0:19:00Z</dcterms:created>
  <dc:creator>marinelli</dc:creator>
  <dc:description/>
  <cp:keywords/>
  <dc:language>en-US</dc:language>
  <cp:lastModifiedBy>Naveenkumaran Shanmugam</cp:lastModifiedBy>
  <dcterms:modified xsi:type="dcterms:W3CDTF">2016-03-16T14:19:00Z</dcterms:modified>
  <cp:revision>3</cp:revision>
  <dc:subject/>
  <dc:title/>
</cp:coreProperties>
</file>